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. Coverage levels for MNCH indicators in South Sudan in 2011 and 2015</w:t>
      </w:r>
    </w:p>
    <w:tbl>
      <w:tblPr>
        <w:tblW w:w="15860" w:type="dxa"/>
        <w:jc w:val="left"/>
        <w:tblInd w:w="-10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>
        <w:trPr>
          <w:trHeight w:val="861" w:hRule="atLeast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ates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Central Equatoria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Eastern Equatoria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Jonglei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Lakes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Northern Bahr el Ghazal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pper Nile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Warrap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Western Bahr el Ghazal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Western Equatoria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National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ontraceptive prevalence 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+ ANC visits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+ maternal tetanus toxoid vaccination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1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+ maternal IPT2 doses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killed birth attendance 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5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+ postnatal care visit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DPT3 vaccination 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ull vaccination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4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slept under LLIN or ITN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thers of U5 slept under LLIN or ITN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7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Child Vitamin A supplementation 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</w:tr>
      <w:tr>
        <w:trPr>
          <w:trHeight w:val="53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fever treatment with appropriate anti-malarial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diarrhoea treatment with ORS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3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5</w:t>
            </w:r>
          </w:p>
        </w:tc>
      </w:tr>
      <w:tr>
        <w:trPr>
          <w:trHeight w:val="53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ARI treatment for with appropriate antibiotics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1</w:t>
            </w:r>
          </w:p>
        </w:tc>
      </w:tr>
      <w:tr>
        <w:trPr>
          <w:trHeight w:val="29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ate average for all indicators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  <w:lang w:eastAsia="en-GB"/>
          <w:del w:id="1" w:author="Valadez, Joseph J" w:date="2019-06-20T10:12:00Z"/>
        </w:rPr>
      </w:pPr>
      <w:del w:id="0" w:author="Valadez, Joseph J" w:date="2019-06-20T10:12:00Z">
        <w:r>
          <w:rPr>
            <w:rFonts w:eastAsia="Times New Roman" w:cs="Times New Roman" w:ascii="Times New Roman" w:hAnsi="Times New Roman"/>
            <w:color w:val="000000"/>
            <w:sz w:val="20"/>
            <w:szCs w:val="20"/>
            <w:lang w:eastAsia="en-GB"/>
          </w:rPr>
        </w:r>
      </w:del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MNCH: Maternal, new-born and child health; ANC: Antenatal care; IPT2: Intermittent prevention therapy second dose; DPT3: Diphtheria, pertussis and tetanus vaccine; LLIN: Long lasting insecticide-treated bednets; ITN: Insecticide treated bednets; U5: Under five; ORS: Oral rehydration solution; Green coloured cells reached 50% coverage either in both 2011 and 2015 or in 2015 only</w:t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0</wp:posOffset>
                </wp:positionH>
                <wp:positionV relativeFrom="paragraph">
                  <wp:posOffset>17145</wp:posOffset>
                </wp:positionV>
                <wp:extent cx="152400" cy="101600"/>
                <wp:effectExtent l="6350" t="6350" r="6350" b="6350"/>
                <wp:wrapNone/>
                <wp:docPr id="1" name="Rectangle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1520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7" fillcolor="#70ad47" stroked="t" o:allowincell="f" style="position:absolute;margin-left:1pt;margin-top:1.35pt;width:11.95pt;height:7.95pt;mso-wrap-style:none;v-text-anchor:middle">
                <v:fill o:detectmouseclick="t" type="solid" color2="#8f52b8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84350</wp:posOffset>
                </wp:positionH>
                <wp:positionV relativeFrom="paragraph">
                  <wp:posOffset>23495</wp:posOffset>
                </wp:positionV>
                <wp:extent cx="152400" cy="101600"/>
                <wp:effectExtent l="6350" t="6350" r="6350" b="6350"/>
                <wp:wrapNone/>
                <wp:docPr id="2" name="Rectangle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1520"/>
                        </a:xfrm>
                        <a:prstGeom prst="rect">
                          <a:avLst/>
                        </a:prstGeom>
                        <a:solidFill>
                          <a:srgbClr val="c5e0b4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6" fillcolor="#c5e0b4" stroked="t" o:allowincell="f" style="position:absolute;margin-left:140.5pt;margin-top:1.85pt;width:11.95pt;height:7.95pt;mso-wrap-style:none;v-text-anchor:middle">
                <v:fill o:detectmouseclick="t" type="solid" color2="#3a1f4b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56000</wp:posOffset>
                </wp:positionH>
                <wp:positionV relativeFrom="paragraph">
                  <wp:posOffset>10795</wp:posOffset>
                </wp:positionV>
                <wp:extent cx="152400" cy="101600"/>
                <wp:effectExtent l="6350" t="6350" r="6350" b="6350"/>
                <wp:wrapNone/>
                <wp:docPr id="3" name="Rectangle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15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5" fillcolor="#d9d9d9" stroked="t" o:allowincell="f" style="position:absolute;margin-left:280pt;margin-top:0.85pt;width:11.95pt;height:7.95pt;mso-wrap-style:none;v-text-anchor:middle">
                <v:fill o:detectmouseclick="t" type="solid" color2="#262626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t>50% coverage goal achieved          40% coverage goal achieved          30% coverage goal achieved</w:t>
        <w:br/>
        <w:tab/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2. Significance tests for changes in coverage showing percentage change (as a decimal) and p-values for difference tests</w:t>
      </w:r>
    </w:p>
    <w:tbl>
      <w:tblPr>
        <w:tblW w:w="16400" w:type="dxa"/>
        <w:jc w:val="left"/>
        <w:tblInd w:w="-13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380"/>
        <w:gridCol w:w="1260"/>
        <w:gridCol w:w="1380"/>
        <w:gridCol w:w="1380"/>
        <w:gridCol w:w="1400"/>
        <w:gridCol w:w="1380"/>
        <w:gridCol w:w="1380"/>
        <w:gridCol w:w="1380"/>
        <w:gridCol w:w="1420"/>
        <w:gridCol w:w="1340"/>
      </w:tblGrid>
      <w:tr>
        <w:trPr>
          <w:trHeight w:val="79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tat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entral Equator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Eastern Equatori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Jonglei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Lake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orthern Bahr el Ghazal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Upper Nil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arrap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estern Bahr el Ghaza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Western Equatoria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National</w:t>
            </w:r>
          </w:p>
        </w:tc>
      </w:tr>
      <w:tr>
        <w:trPr>
          <w:trHeight w:val="32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ontraceptive prevalence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 (0.472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3 (0.22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3 (&lt;0.05*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1 (&gt;0.05*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 (&gt;0.05*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7 (0.140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3 (&gt;0.05*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7.9 (&gt;0.05*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3 (0.187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5 (0.051)</w:t>
            </w:r>
          </w:p>
        </w:tc>
      </w:tr>
      <w:tr>
        <w:trPr>
          <w:trHeight w:val="32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+ ANC visit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0.4 (0.42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5 (0.048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5 (0.018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2 (0.268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9 (0.386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 (0.125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8 (0.248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 (0.460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8 (0.016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6 (0.055)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+ Tetanus Toxoid vaccinatio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3.1 (&lt;0.00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4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.6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.0 (&lt;0.001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4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0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4.6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8 (&lt;0.00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.8 (&lt;0.00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.7 (&lt;0.001)</w:t>
            </w:r>
          </w:p>
        </w:tc>
      </w:tr>
      <w:tr>
        <w:trPr>
          <w:trHeight w:val="34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+ maternal IPT2 dose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1 (0.26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6 (0.020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5 (0.002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0 (0.003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7 (0.17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4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7 (0.319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 (0.492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0 (0.179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2 (&lt;0.001)</w:t>
            </w:r>
          </w:p>
        </w:tc>
      </w:tr>
      <w:tr>
        <w:trPr>
          <w:trHeight w:val="42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killed birth attendance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 (0.04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 (0.25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4 (0.03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4 (&lt;0.001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 (0.227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5.8 (0.08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 (0.43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2 (0.334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4 (0.058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4 (0.001)</w:t>
            </w:r>
          </w:p>
        </w:tc>
      </w:tr>
      <w:tr>
        <w:trPr>
          <w:trHeight w:val="32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1+ postnatal check-up 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 (0.03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8 (0.01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6 (0.007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.4 (0.161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8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7 (0.11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5 (0.092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2.8 (0.00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5.7 (&lt;0.00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7 (&lt;0.001)</w:t>
            </w:r>
          </w:p>
        </w:tc>
      </w:tr>
      <w:tr>
        <w:trPr>
          <w:trHeight w:val="33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PT3 vaccinatio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3.8 (&lt;0.00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.8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 (0.468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 (0.002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7 (0.036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 (0.20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2 (0.04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2 (0.013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9 (0.003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.3 (&lt;0.001)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ull vaccinatio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.4 (&lt;0.00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6 (0.00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 (0.468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3 (&lt;0.001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8 (0.166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0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5 (0.022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7 (&lt;0.00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5 (&lt;0.00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8 (&lt;0.001)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slept under LLI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8 (0.206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9.2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4.5 (0.002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.1 (0.187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 (0.37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1 (0.242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3.0 (0.00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8.5 (&lt;0.05*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4.1 (&lt;0.00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0.8 (&lt;0.001)</w:t>
            </w:r>
          </w:p>
        </w:tc>
      </w:tr>
      <w:tr>
        <w:trPr>
          <w:trHeight w:val="29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other of U5 slept under LLI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3 (0.41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 (0.476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 (0.436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 (0.444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7 (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3 (0.085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6 (0.02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8 (0.140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.0 (&lt;0.00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5 (&lt;0.001)</w:t>
            </w:r>
          </w:p>
        </w:tc>
      </w:tr>
      <w:tr>
        <w:trPr>
          <w:trHeight w:val="25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ild vitamin A supplementatio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49.4 (&lt;0.00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4.3 (0.00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9.7 (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8.9 (&lt;0.001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7.9 (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0.3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3.9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4.5 (&lt;0.00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8.9 (&lt;0.00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25.6 (&lt;0.001)</w:t>
            </w:r>
          </w:p>
        </w:tc>
      </w:tr>
      <w:tr>
        <w:trPr>
          <w:trHeight w:val="53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fever treatment with appropriate anti-malarial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9.7 (&lt;0.00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.8 (0.295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.1 (0.20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2 (0.069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6 (0.003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3 (0.005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.4 (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3 (0.03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-11.4 (0.007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 (&lt;0.001)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diarrhoea treatment with OR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0 (0.01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4 (0.08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.1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2 (&lt;0.001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.0 (0.020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6 (&lt;0.001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1 (0.08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3.0 (0.281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6 (0.421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.5 (&lt;0.001)</w:t>
            </w:r>
          </w:p>
        </w:tc>
      </w:tr>
      <w:tr>
        <w:trPr>
          <w:trHeight w:val="54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5 ARI treatment with appropriate antibiotics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8.3 (0.00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 (0.468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 (0.104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 (0.500)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8 (0.330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2 (0.046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0 (0.047)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3.0 (0.016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shd w:fill="9997BB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12.4 (0.003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6E0B4" w:val="clear"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.6 (0.001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GB"/>
        </w:rPr>
        <w:t>*Used Yates-corrected chi square test, otherwise two-tailed two sample test for binomial proportions with normal approximation; ANC: Antenatal care; IPT2: Intermittent prevention therapy second dose; DPT3: Diphtheria, pertussis and tetanus vaccine; U5: Under five; LLIN: Long lasting insecticide-treated bednets; ITN: Insecticide treated bednets; ORS: Oral rehydration solution; Green coloured cells reached 50% coverage either in both 2011 and 2015 or in 2015 only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700</wp:posOffset>
                </wp:positionH>
                <wp:positionV relativeFrom="paragraph">
                  <wp:posOffset>17145</wp:posOffset>
                </wp:positionV>
                <wp:extent cx="152400" cy="101600"/>
                <wp:effectExtent l="6350" t="6350" r="6350" b="6350"/>
                <wp:wrapNone/>
                <wp:docPr id="4" name="Rectangle 1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152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0" fillcolor="#92d050" stroked="t" o:allowincell="f" style="position:absolute;margin-left:1pt;margin-top:1.35pt;width:11.95pt;height:7.95pt;mso-wrap-style:none;v-text-anchor:middle">
                <v:fill o:detectmouseclick="t" type="solid" color2="#6d2faf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03450</wp:posOffset>
                </wp:positionH>
                <wp:positionV relativeFrom="paragraph">
                  <wp:posOffset>10795</wp:posOffset>
                </wp:positionV>
                <wp:extent cx="152400" cy="101600"/>
                <wp:effectExtent l="6350" t="6350" r="6350" b="6350"/>
                <wp:wrapNone/>
                <wp:docPr id="5" name="Rectangle 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1520"/>
                        </a:xfrm>
                        <a:prstGeom prst="rect">
                          <a:avLst/>
                        </a:prstGeom>
                        <a:solidFill>
                          <a:srgbClr val="8497b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9" fillcolor="#8497b0" stroked="t" o:allowincell="f" style="position:absolute;margin-left:173.5pt;margin-top:0.85pt;width:11.95pt;height:7.95pt;mso-wrap-style:none;v-text-anchor:middle">
                <v:fill o:detectmouseclick="t" type="solid" color2="#7b684f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95750</wp:posOffset>
                </wp:positionH>
                <wp:positionV relativeFrom="paragraph">
                  <wp:posOffset>17145</wp:posOffset>
                </wp:positionV>
                <wp:extent cx="152400" cy="101600"/>
                <wp:effectExtent l="6350" t="6350" r="6350" b="6350"/>
                <wp:wrapNone/>
                <wp:docPr id="6" name="Rectangle 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8" fillcolor="white" stroked="t" o:allowincell="f" style="position:absolute;margin-left:322.5pt;margin-top:1.35pt;width:11.95pt;height:7.95pt;mso-wrap-style:none;v-text-anchor:middl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t>Statistically significant improvement          Statistically significant decline          Non-statistically significant change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9:01:00Z</dcterms:created>
  <dc:creator>Valadez, Joseph J</dc:creator>
  <dc:description/>
  <cp:keywords/>
  <dc:language>en-US</dc:language>
  <cp:lastModifiedBy>Valadez, Joseph J</cp:lastModifiedBy>
  <cp:lastPrinted>2019-06-17T20:03:00Z</cp:lastPrinted>
  <dcterms:modified xsi:type="dcterms:W3CDTF">2019-06-20T10:11:00Z</dcterms:modified>
  <cp:revision>2</cp:revision>
  <dc:subject/>
  <dc:title/>
</cp:coreProperties>
</file>